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9C459" w14:textId="47871E92" w:rsidR="00AA0B58" w:rsidRDefault="00343475" w:rsidP="00343475">
      <w:pPr>
        <w:pStyle w:val="2"/>
      </w:pPr>
      <w:r w:rsidRPr="00343475">
        <w:t xml:space="preserve">Multimedia Appendix </w:t>
      </w:r>
      <w:r w:rsidR="008231AF" w:rsidRPr="008231AF">
        <w:rPr>
          <w:rFonts w:hint="eastAsia"/>
        </w:rPr>
        <w:t>5</w:t>
      </w:r>
      <w:r w:rsidRPr="00343475">
        <w:t>. Characteristics of the study population acr</w:t>
      </w:r>
      <w:r>
        <w:t xml:space="preserve">oss the </w:t>
      </w:r>
      <w:proofErr w:type="spellStart"/>
      <w:r>
        <w:t>tertiles</w:t>
      </w:r>
      <w:proofErr w:type="spellEnd"/>
      <w:r>
        <w:t xml:space="preserve"> of O</w:t>
      </w:r>
      <w:r w:rsidRPr="00343475">
        <w:rPr>
          <w:vertAlign w:val="subscript"/>
        </w:rPr>
        <w:t>3</w:t>
      </w:r>
      <w:r>
        <w:t xml:space="preserve"> exposure</w:t>
      </w:r>
      <w:r w:rsidR="00A92882" w:rsidRPr="00A92882">
        <w:t>.</w:t>
      </w:r>
    </w:p>
    <w:tbl>
      <w:tblPr>
        <w:tblW w:w="5000" w:type="pct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669"/>
        <w:gridCol w:w="1761"/>
        <w:gridCol w:w="1761"/>
        <w:gridCol w:w="1762"/>
        <w:gridCol w:w="723"/>
        <w:gridCol w:w="954"/>
      </w:tblGrid>
      <w:tr w:rsidR="00A44595" w:rsidRPr="00A44595" w14:paraId="6D669162" w14:textId="77777777" w:rsidTr="00343475">
        <w:trPr>
          <w:jc w:val="right"/>
        </w:trPr>
        <w:tc>
          <w:tcPr>
            <w:tcW w:w="967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4B5E" w14:textId="3F0A588A" w:rsidR="00A44595" w:rsidRPr="00A44595" w:rsidRDefault="00A44595" w:rsidP="00343475">
            <w:pPr>
              <w:rPr>
                <w:b/>
              </w:rPr>
            </w:pPr>
            <w:bookmarkStart w:id="0" w:name="CONSORT"/>
            <w:bookmarkEnd w:id="0"/>
            <w:r w:rsidRPr="00A44595">
              <w:rPr>
                <w:b/>
              </w:rPr>
              <w:t>Characteristic</w:t>
            </w:r>
            <w:r>
              <w:rPr>
                <w:b/>
              </w:rPr>
              <w:t>s</w:t>
            </w:r>
          </w:p>
        </w:tc>
        <w:tc>
          <w:tcPr>
            <w:tcW w:w="3061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5667" w14:textId="4DB35D33" w:rsidR="00A44595" w:rsidRPr="00A44595" w:rsidRDefault="00A44595" w:rsidP="00343475">
            <w:pPr>
              <w:rPr>
                <w:b/>
              </w:rPr>
            </w:pPr>
            <w:proofErr w:type="spellStart"/>
            <w:r w:rsidRPr="00A44595">
              <w:rPr>
                <w:b/>
              </w:rPr>
              <w:t>Tertiles</w:t>
            </w:r>
            <w:r w:rsidR="00E97AFE">
              <w:rPr>
                <w:b/>
                <w:vertAlign w:val="superscript"/>
              </w:rPr>
              <w:t>a</w:t>
            </w:r>
            <w:proofErr w:type="spellEnd"/>
            <w:r w:rsidRPr="00A44595">
              <w:rPr>
                <w:b/>
              </w:rPr>
              <w:t xml:space="preserve"> of average daily O</w:t>
            </w:r>
            <w:r w:rsidR="00343475">
              <w:rPr>
                <w:b/>
                <w:vertAlign w:val="subscript"/>
              </w:rPr>
              <w:t>3</w:t>
            </w:r>
            <w:r w:rsidR="00E97AFE">
              <w:rPr>
                <w:b/>
                <w:vertAlign w:val="superscript"/>
              </w:rPr>
              <w:t>b</w:t>
            </w:r>
            <w:r w:rsidRPr="00A44595">
              <w:rPr>
                <w:b/>
              </w:rPr>
              <w:t>, n (%)</w:t>
            </w:r>
          </w:p>
        </w:tc>
        <w:tc>
          <w:tcPr>
            <w:tcW w:w="419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6DA3" w14:textId="77777777" w:rsidR="00A44595" w:rsidRPr="00A44595" w:rsidRDefault="00A44595" w:rsidP="00343475">
            <w:pPr>
              <w:rPr>
                <w:b/>
              </w:rPr>
            </w:pPr>
            <w:r w:rsidRPr="00A44595">
              <w:rPr>
                <w:b/>
                <w:i/>
              </w:rPr>
              <w:t>P</w:t>
            </w:r>
            <w:r w:rsidRPr="00A44595">
              <w:rPr>
                <w:b/>
              </w:rPr>
              <w:t xml:space="preserve"> value</w:t>
            </w:r>
          </w:p>
        </w:tc>
        <w:tc>
          <w:tcPr>
            <w:tcW w:w="553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4A8B" w14:textId="457DA7DD" w:rsidR="00A44595" w:rsidRPr="00A44595" w:rsidRDefault="00A44595" w:rsidP="00343475">
            <w:pPr>
              <w:rPr>
                <w:b/>
              </w:rPr>
            </w:pPr>
            <w:r w:rsidRPr="00A44595">
              <w:rPr>
                <w:b/>
              </w:rPr>
              <w:t>Total</w:t>
            </w:r>
            <w:r w:rsidRPr="00A44595">
              <w:rPr>
                <w:b/>
              </w:rPr>
              <w:br/>
              <w:t xml:space="preserve">(N = </w:t>
            </w:r>
            <w:r w:rsidR="00A92882">
              <w:rPr>
                <w:b/>
              </w:rPr>
              <w:t>7426</w:t>
            </w:r>
            <w:r w:rsidRPr="00A44595">
              <w:rPr>
                <w:b/>
              </w:rPr>
              <w:t>)</w:t>
            </w:r>
          </w:p>
        </w:tc>
      </w:tr>
      <w:tr w:rsidR="00343475" w:rsidRPr="006F63D2" w14:paraId="324EABD5" w14:textId="77777777" w:rsidTr="00343475">
        <w:trPr>
          <w:jc w:val="right"/>
        </w:trPr>
        <w:tc>
          <w:tcPr>
            <w:tcW w:w="96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431B" w14:textId="77777777" w:rsidR="00343475" w:rsidRPr="006F63D2" w:rsidRDefault="00343475" w:rsidP="00343475"/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28DE" w14:textId="24654482" w:rsidR="00343475" w:rsidRPr="00A44595" w:rsidRDefault="00343475" w:rsidP="00343475">
            <w:pPr>
              <w:rPr>
                <w:b/>
              </w:rPr>
            </w:pPr>
            <w:r w:rsidRPr="00343475">
              <w:rPr>
                <w:b/>
              </w:rPr>
              <w:t>T1 (lowest)</w:t>
            </w:r>
            <w:r w:rsidRPr="00343475">
              <w:rPr>
                <w:b/>
              </w:rPr>
              <w:br/>
              <w:t>(n = 234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A01E" w14:textId="548769D5" w:rsidR="00343475" w:rsidRPr="00A44595" w:rsidRDefault="00343475" w:rsidP="00343475">
            <w:pPr>
              <w:rPr>
                <w:b/>
              </w:rPr>
            </w:pPr>
            <w:r w:rsidRPr="00343475">
              <w:rPr>
                <w:b/>
              </w:rPr>
              <w:t>T2</w:t>
            </w:r>
            <w:r w:rsidRPr="00343475">
              <w:rPr>
                <w:b/>
              </w:rPr>
              <w:br/>
              <w:t>(n = 260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8613" w14:textId="4C36C5FB" w:rsidR="00343475" w:rsidRPr="00A44595" w:rsidRDefault="00343475" w:rsidP="00343475">
            <w:pPr>
              <w:rPr>
                <w:b/>
              </w:rPr>
            </w:pPr>
            <w:r w:rsidRPr="00343475">
              <w:rPr>
                <w:b/>
              </w:rPr>
              <w:t>T3 (highest)</w:t>
            </w:r>
            <w:r w:rsidRPr="00343475">
              <w:rPr>
                <w:b/>
              </w:rPr>
              <w:br/>
              <w:t>(n = 2476)</w:t>
            </w:r>
          </w:p>
        </w:tc>
        <w:tc>
          <w:tcPr>
            <w:tcW w:w="41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654F" w14:textId="77777777" w:rsidR="00343475" w:rsidRPr="006F63D2" w:rsidRDefault="00343475" w:rsidP="00343475"/>
        </w:tc>
        <w:tc>
          <w:tcPr>
            <w:tcW w:w="55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00363" w14:textId="77777777" w:rsidR="00343475" w:rsidRPr="006F63D2" w:rsidRDefault="00343475" w:rsidP="00343475"/>
        </w:tc>
      </w:tr>
      <w:tr w:rsidR="00343475" w:rsidRPr="006F63D2" w14:paraId="1AE22C1E" w14:textId="77777777" w:rsidTr="00343475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CD12" w14:textId="77777777" w:rsidR="00343475" w:rsidRPr="00A44595" w:rsidRDefault="00343475" w:rsidP="00343475">
            <w:pPr>
              <w:rPr>
                <w:b/>
              </w:rPr>
            </w:pPr>
            <w:r w:rsidRPr="00A44595">
              <w:rPr>
                <w:rFonts w:eastAsia="新細明體"/>
                <w:b/>
                <w:lang w:eastAsia="zh-TW"/>
              </w:rPr>
              <w:t>D</w:t>
            </w:r>
            <w:r w:rsidRPr="00A44595">
              <w:rPr>
                <w:b/>
              </w:rPr>
              <w:t>eath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D1FA" w14:textId="691FF37D" w:rsidR="00343475" w:rsidRPr="006F63D2" w:rsidRDefault="00343475" w:rsidP="00343475">
            <w:r w:rsidRPr="00343475">
              <w:t>574 (24.5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44A1" w14:textId="15609B73" w:rsidR="00343475" w:rsidRPr="006F63D2" w:rsidRDefault="00343475" w:rsidP="00343475">
            <w:r w:rsidRPr="00343475">
              <w:t>178 (6.8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A20B" w14:textId="25B940CC" w:rsidR="00343475" w:rsidRPr="006F63D2" w:rsidRDefault="00343475" w:rsidP="00343475">
            <w:r w:rsidRPr="00343475">
              <w:t>177 (7.15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F3365" w14:textId="31FC24E7" w:rsidR="00343475" w:rsidRPr="006F63D2" w:rsidRDefault="00343475" w:rsidP="00343475">
            <w:r w:rsidRPr="00343475">
              <w:t>&lt;</w:t>
            </w:r>
            <w:r>
              <w:t>.</w:t>
            </w:r>
            <w:r w:rsidRPr="00343475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E74C2" w14:textId="7CD08D91" w:rsidR="00343475" w:rsidRPr="006F63D2" w:rsidRDefault="00343475" w:rsidP="00343475">
            <w:r w:rsidRPr="00A92882">
              <w:t>929 (12.51)</w:t>
            </w:r>
          </w:p>
        </w:tc>
      </w:tr>
      <w:tr w:rsidR="00343475" w:rsidRPr="006F63D2" w14:paraId="3E166FFA" w14:textId="77777777" w:rsidTr="00343475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3984" w14:textId="05EE7CF7" w:rsidR="00343475" w:rsidRPr="00F92DBC" w:rsidRDefault="00343475" w:rsidP="00343475">
            <w:pPr>
              <w:rPr>
                <w:b/>
              </w:rPr>
            </w:pPr>
            <w:r w:rsidRPr="00F92DBC">
              <w:rPr>
                <w:b/>
              </w:rPr>
              <w:t>Me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7DFA" w14:textId="00C64094" w:rsidR="00343475" w:rsidRPr="006F63D2" w:rsidRDefault="00343475" w:rsidP="00343475">
            <w:r w:rsidRPr="00343475">
              <w:t>1050 (44.8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D7EE" w14:textId="5D5AD5D5" w:rsidR="00343475" w:rsidRPr="006F63D2" w:rsidRDefault="00343475" w:rsidP="00343475">
            <w:r w:rsidRPr="00343475">
              <w:t>1015 (38.9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A5E4" w14:textId="6900434B" w:rsidR="00343475" w:rsidRPr="006F63D2" w:rsidRDefault="00343475" w:rsidP="00343475">
            <w:r w:rsidRPr="00343475">
              <w:t>861 (34.7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51356" w14:textId="24A29A5E" w:rsidR="00343475" w:rsidRPr="006F63D2" w:rsidRDefault="00343475" w:rsidP="00343475">
            <w:r w:rsidRPr="00A92882">
              <w:t>&lt;</w:t>
            </w:r>
            <w:r>
              <w:t>.</w:t>
            </w:r>
            <w:r w:rsidRPr="00A9288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7BFD" w14:textId="2A6C203A" w:rsidR="00343475" w:rsidRPr="006F63D2" w:rsidRDefault="00343475" w:rsidP="00343475">
            <w:r w:rsidRPr="00A92882">
              <w:t>2926 (39.40)</w:t>
            </w:r>
          </w:p>
        </w:tc>
      </w:tr>
      <w:tr w:rsidR="00F92DBC" w:rsidRPr="006F63D2" w14:paraId="0A4DB8A9" w14:textId="77777777" w:rsidTr="00343475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1CCC" w14:textId="534131BC" w:rsidR="00F92DBC" w:rsidRPr="006F63D2" w:rsidRDefault="00F92DBC" w:rsidP="00343475">
            <w:r>
              <w:rPr>
                <w:b/>
              </w:rPr>
              <w:t>Age (</w:t>
            </w:r>
            <w:r w:rsidRPr="00A44595">
              <w:rPr>
                <w:b/>
              </w:rPr>
              <w:t>years</w:t>
            </w:r>
            <w:r>
              <w:rPr>
                <w:b/>
              </w:rPr>
              <w:t>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18538" w14:textId="52D1C741" w:rsidR="00F92DBC" w:rsidRPr="006F63D2" w:rsidRDefault="005C1336" w:rsidP="00343475">
            <w:r w:rsidRPr="005C1336">
              <w:t>&lt;</w:t>
            </w:r>
            <w:r w:rsidR="00694031">
              <w:t>.</w:t>
            </w:r>
            <w:r w:rsidRPr="005C1336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D901" w14:textId="77777777" w:rsidR="00F92DBC" w:rsidRPr="006F63D2" w:rsidRDefault="00F92DBC" w:rsidP="00343475"/>
        </w:tc>
      </w:tr>
      <w:tr w:rsidR="00343475" w:rsidRPr="006F63D2" w14:paraId="3DB3B93B" w14:textId="77777777" w:rsidTr="00343475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1CED5" w14:textId="39E95810" w:rsidR="00343475" w:rsidRPr="006F63D2" w:rsidRDefault="00343475" w:rsidP="00343475">
            <w:pPr>
              <w:ind w:leftChars="100" w:left="240"/>
            </w:pPr>
            <w:r w:rsidRPr="00613B9D">
              <w:t>60</w:t>
            </w:r>
            <w:r>
              <w:t xml:space="preserve"> to </w:t>
            </w:r>
            <w:r w:rsidRPr="00613B9D">
              <w:t>7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BE5C" w14:textId="65B6A475" w:rsidR="00343475" w:rsidRPr="006F63D2" w:rsidRDefault="00343475" w:rsidP="00343475">
            <w:r w:rsidRPr="00343475">
              <w:t>1062 (45.3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A85D" w14:textId="0C8B41B2" w:rsidR="00343475" w:rsidRPr="006F63D2" w:rsidRDefault="00343475" w:rsidP="00343475">
            <w:r w:rsidRPr="00343475">
              <w:t>1410 (54.0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6C291" w14:textId="7B03DC71" w:rsidR="00343475" w:rsidRPr="006F63D2" w:rsidRDefault="00343475" w:rsidP="00343475">
            <w:r w:rsidRPr="00343475">
              <w:t>1394 (56.3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2F2CA" w14:textId="77777777" w:rsidR="00343475" w:rsidRPr="006F63D2" w:rsidRDefault="00343475" w:rsidP="00343475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5AF7" w14:textId="456B10CF" w:rsidR="00343475" w:rsidRPr="006F63D2" w:rsidRDefault="00343475" w:rsidP="00343475">
            <w:r w:rsidRPr="00A92882">
              <w:t>3866 (52.06)</w:t>
            </w:r>
          </w:p>
        </w:tc>
      </w:tr>
      <w:tr w:rsidR="00343475" w:rsidRPr="006F63D2" w14:paraId="09B003C4" w14:textId="77777777" w:rsidTr="00343475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DDE2" w14:textId="1909D569" w:rsidR="00343475" w:rsidRPr="006F63D2" w:rsidRDefault="00343475" w:rsidP="00343475">
            <w:pPr>
              <w:ind w:leftChars="100" w:left="240"/>
            </w:pPr>
            <w:r>
              <w:t>≥</w:t>
            </w:r>
            <w:r w:rsidRPr="00613B9D">
              <w:t>8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EB96" w14:textId="77F2D4CE" w:rsidR="00343475" w:rsidRPr="006F63D2" w:rsidRDefault="00343475" w:rsidP="00343475">
            <w:r w:rsidRPr="00343475">
              <w:t>1281 (54.67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3B415" w14:textId="1CE5ECBA" w:rsidR="00343475" w:rsidRPr="006F63D2" w:rsidRDefault="00343475" w:rsidP="00343475">
            <w:r w:rsidRPr="00343475">
              <w:t>1197 (45.9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5443" w14:textId="01C7F7E4" w:rsidR="00343475" w:rsidRPr="006F63D2" w:rsidRDefault="00343475" w:rsidP="00343475">
            <w:r w:rsidRPr="00343475">
              <w:t>1082 (43.7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3E85" w14:textId="77777777" w:rsidR="00343475" w:rsidRPr="006F63D2" w:rsidRDefault="00343475" w:rsidP="00343475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53C7" w14:textId="7AC98F5A" w:rsidR="00343475" w:rsidRPr="006F63D2" w:rsidRDefault="00343475" w:rsidP="00343475">
            <w:r w:rsidRPr="00A92882">
              <w:t>3560 (47.94)</w:t>
            </w:r>
          </w:p>
        </w:tc>
      </w:tr>
      <w:tr w:rsidR="00343475" w:rsidRPr="006F63D2" w14:paraId="20B3BEA0" w14:textId="77777777" w:rsidTr="00343475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1D17" w14:textId="0A05CBF9" w:rsidR="00343475" w:rsidRPr="006F63D2" w:rsidRDefault="00343475" w:rsidP="00343475">
            <w:pPr>
              <w:ind w:leftChars="100" w:left="240"/>
            </w:pPr>
            <w:r w:rsidRPr="00613B9D">
              <w:t xml:space="preserve">Mean ± </w:t>
            </w:r>
            <w:proofErr w:type="spellStart"/>
            <w:r w:rsidRPr="00613B9D">
              <w:t>SD</w:t>
            </w:r>
            <w:r w:rsidRPr="0069403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DF9D" w14:textId="3E9A8C17" w:rsidR="00343475" w:rsidRPr="006F63D2" w:rsidRDefault="00343475" w:rsidP="00343475">
            <w:r w:rsidRPr="00343475">
              <w:t>79.94 ± 7.78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3EDC" w14:textId="108B915F" w:rsidR="00343475" w:rsidRPr="006F63D2" w:rsidRDefault="00343475" w:rsidP="00343475">
            <w:r w:rsidRPr="00343475">
              <w:t>77.88 ± 8.17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59F0" w14:textId="2DA3BEB7" w:rsidR="00343475" w:rsidRPr="006F63D2" w:rsidRDefault="00343475" w:rsidP="00343475">
            <w:r w:rsidRPr="00343475">
              <w:t>77.91 ± 8.08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0D3A" w14:textId="48FA5F02" w:rsidR="00343475" w:rsidRPr="00E954EB" w:rsidRDefault="00343475" w:rsidP="00343475">
            <w:r w:rsidRPr="00343475">
              <w:t>&lt;</w:t>
            </w:r>
            <w:r>
              <w:t>.</w:t>
            </w:r>
            <w:r w:rsidRPr="00343475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A990" w14:textId="47A937B8" w:rsidR="00343475" w:rsidRPr="006F63D2" w:rsidRDefault="00343475" w:rsidP="00343475">
            <w:r w:rsidRPr="00A92882">
              <w:t>78.54 ± 8.07</w:t>
            </w:r>
          </w:p>
        </w:tc>
      </w:tr>
      <w:tr w:rsidR="00F92DBC" w:rsidRPr="006F63D2" w14:paraId="4305BE27" w14:textId="77777777" w:rsidTr="00343475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DF6F" w14:textId="1B563BB8" w:rsidR="00F92DBC" w:rsidRPr="006F63D2" w:rsidRDefault="00F92DBC" w:rsidP="00343475">
            <w:r w:rsidRPr="00A44595">
              <w:rPr>
                <w:b/>
              </w:rPr>
              <w:t>Urbanization level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77BF" w14:textId="6C744381" w:rsidR="00F92DBC" w:rsidRPr="006F63D2" w:rsidRDefault="00F92DBC" w:rsidP="00343475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BC76" w14:textId="77777777" w:rsidR="00F92DBC" w:rsidRPr="006F63D2" w:rsidRDefault="00F92DBC" w:rsidP="00343475"/>
        </w:tc>
      </w:tr>
      <w:tr w:rsidR="00343475" w:rsidRPr="006F63D2" w14:paraId="38E11130" w14:textId="77777777" w:rsidTr="00343475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BC5A" w14:textId="77777777" w:rsidR="00343475" w:rsidRPr="006F63D2" w:rsidRDefault="00343475" w:rsidP="00343475">
            <w:pPr>
              <w:ind w:leftChars="100" w:left="240"/>
            </w:pPr>
            <w:r w:rsidRPr="006F63D2">
              <w:t>1 (high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2AEE5" w14:textId="6BD904D3" w:rsidR="00343475" w:rsidRPr="006F63D2" w:rsidRDefault="00343475" w:rsidP="00343475">
            <w:r w:rsidRPr="00343475">
              <w:t>1062 (45.3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7E1B" w14:textId="7A6E95E4" w:rsidR="00343475" w:rsidRPr="006F63D2" w:rsidRDefault="00343475" w:rsidP="00343475">
            <w:r w:rsidRPr="00343475">
              <w:t>1261 (48.3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8F66" w14:textId="6C7A943C" w:rsidR="00343475" w:rsidRPr="006F63D2" w:rsidRDefault="00343475" w:rsidP="00343475">
            <w:r w:rsidRPr="00343475">
              <w:t>949 (38.3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21BC" w14:textId="77777777" w:rsidR="00343475" w:rsidRPr="006F63D2" w:rsidRDefault="00343475" w:rsidP="00343475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2966" w14:textId="42A3267C" w:rsidR="00343475" w:rsidRPr="006F63D2" w:rsidRDefault="00343475" w:rsidP="00343475">
            <w:r w:rsidRPr="00A92882">
              <w:t>3272 (44.06)</w:t>
            </w:r>
          </w:p>
        </w:tc>
      </w:tr>
      <w:tr w:rsidR="00343475" w:rsidRPr="006F63D2" w14:paraId="58D64260" w14:textId="77777777" w:rsidTr="00343475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1DD4" w14:textId="77777777" w:rsidR="00343475" w:rsidRPr="006F63D2" w:rsidRDefault="00343475" w:rsidP="00343475">
            <w:pPr>
              <w:ind w:leftChars="100" w:left="240"/>
            </w:pPr>
            <w:r w:rsidRPr="006F63D2">
              <w:t>2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1B1D" w14:textId="4C71550F" w:rsidR="00343475" w:rsidRPr="006F63D2" w:rsidRDefault="00343475" w:rsidP="00343475">
            <w:r w:rsidRPr="00343475">
              <w:t>878 (37.47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2438" w14:textId="4879E0E4" w:rsidR="00343475" w:rsidRPr="006F63D2" w:rsidRDefault="00343475" w:rsidP="00343475">
            <w:r w:rsidRPr="00343475">
              <w:t>906 (34.75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3569" w14:textId="7956951B" w:rsidR="00343475" w:rsidRPr="006F63D2" w:rsidRDefault="00343475" w:rsidP="00343475">
            <w:r w:rsidRPr="00343475">
              <w:t>981 (39.6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D868" w14:textId="77777777" w:rsidR="00343475" w:rsidRPr="006F63D2" w:rsidRDefault="00343475" w:rsidP="00343475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40A7" w14:textId="3F709E00" w:rsidR="00343475" w:rsidRPr="006F63D2" w:rsidRDefault="00343475" w:rsidP="00343475">
            <w:r w:rsidRPr="00A92882">
              <w:t>2765 (37.23)</w:t>
            </w:r>
          </w:p>
        </w:tc>
      </w:tr>
      <w:tr w:rsidR="00343475" w:rsidRPr="006F63D2" w14:paraId="526A4FB9" w14:textId="77777777" w:rsidTr="00343475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3285" w14:textId="77777777" w:rsidR="00343475" w:rsidRPr="006F63D2" w:rsidRDefault="00343475" w:rsidP="00343475">
            <w:pPr>
              <w:ind w:leftChars="100" w:left="240"/>
            </w:pPr>
            <w:r w:rsidRPr="006F63D2">
              <w:t>3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E365" w14:textId="54C3353F" w:rsidR="00343475" w:rsidRPr="006F63D2" w:rsidRDefault="00343475" w:rsidP="00343475">
            <w:r w:rsidRPr="00343475">
              <w:t>174 (7.4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73AD" w14:textId="78864606" w:rsidR="00343475" w:rsidRPr="006F63D2" w:rsidRDefault="00343475" w:rsidP="00343475">
            <w:r w:rsidRPr="00343475">
              <w:t>227 (8.7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B9D3" w14:textId="798A0640" w:rsidR="00343475" w:rsidRPr="006F63D2" w:rsidRDefault="00343475" w:rsidP="00343475">
            <w:r w:rsidRPr="00343475">
              <w:t>310 (12.5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7E70" w14:textId="77777777" w:rsidR="00343475" w:rsidRPr="006F63D2" w:rsidRDefault="00343475" w:rsidP="00343475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0777" w14:textId="2A8ACA86" w:rsidR="00343475" w:rsidRPr="006F63D2" w:rsidRDefault="00343475" w:rsidP="00343475">
            <w:r w:rsidRPr="00A92882">
              <w:t>711 (9.57)</w:t>
            </w:r>
          </w:p>
        </w:tc>
      </w:tr>
      <w:tr w:rsidR="00343475" w:rsidRPr="006F63D2" w14:paraId="42FFA522" w14:textId="77777777" w:rsidTr="00343475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50D6" w14:textId="77777777" w:rsidR="00343475" w:rsidRPr="006F63D2" w:rsidRDefault="00343475" w:rsidP="00343475">
            <w:pPr>
              <w:ind w:leftChars="100" w:left="240"/>
            </w:pPr>
            <w:r w:rsidRPr="006F63D2">
              <w:t>4 (low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F969" w14:textId="16FA8DF6" w:rsidR="00343475" w:rsidRPr="006F63D2" w:rsidRDefault="00343475" w:rsidP="00343475">
            <w:r w:rsidRPr="00343475">
              <w:t>29 (1.2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F88D" w14:textId="11B33A60" w:rsidR="00343475" w:rsidRPr="006F63D2" w:rsidRDefault="00343475" w:rsidP="00343475">
            <w:r w:rsidRPr="00343475">
              <w:t>40 (1.5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1709" w14:textId="7552C6CA" w:rsidR="00343475" w:rsidRPr="006F63D2" w:rsidRDefault="00343475" w:rsidP="00343475">
            <w:r w:rsidRPr="00343475">
              <w:t>43 (1.7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77A1" w14:textId="77777777" w:rsidR="00343475" w:rsidRPr="006F63D2" w:rsidRDefault="00343475" w:rsidP="00343475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B5D0" w14:textId="6BC56429" w:rsidR="00343475" w:rsidRPr="006F63D2" w:rsidRDefault="00343475" w:rsidP="00343475">
            <w:r w:rsidRPr="00A92882">
              <w:t>112 (1.51)</w:t>
            </w:r>
          </w:p>
        </w:tc>
      </w:tr>
      <w:tr w:rsidR="00343475" w:rsidRPr="006F63D2" w14:paraId="11FDE4F8" w14:textId="77777777" w:rsidTr="00343475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E882" w14:textId="5BCE5B25" w:rsidR="00343475" w:rsidRPr="006F63D2" w:rsidRDefault="00343475" w:rsidP="00343475">
            <w:pPr>
              <w:ind w:leftChars="100" w:left="240"/>
            </w:pPr>
            <w:r>
              <w:t>U</w:t>
            </w:r>
            <w:r w:rsidRPr="006F63D2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AB74B" w14:textId="58258BC1" w:rsidR="00343475" w:rsidRPr="006F63D2" w:rsidRDefault="00343475" w:rsidP="00343475">
            <w:r w:rsidRPr="00343475">
              <w:t>200 (8.5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67996" w14:textId="52780AFD" w:rsidR="00343475" w:rsidRPr="006F63D2" w:rsidRDefault="00343475" w:rsidP="00343475">
            <w:r w:rsidRPr="00343475">
              <w:t>173 (6.64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31F4" w14:textId="5B31284B" w:rsidR="00343475" w:rsidRPr="006F63D2" w:rsidRDefault="00343475" w:rsidP="00343475">
            <w:r w:rsidRPr="00343475">
              <w:t>193 (7.79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3BE7" w14:textId="77777777" w:rsidR="00343475" w:rsidRPr="006F63D2" w:rsidRDefault="00343475" w:rsidP="00343475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52FF" w14:textId="3BDCD6A4" w:rsidR="00343475" w:rsidRPr="006F63D2" w:rsidRDefault="00343475" w:rsidP="00343475">
            <w:r w:rsidRPr="00A92882">
              <w:t>566 (7.62)</w:t>
            </w:r>
          </w:p>
        </w:tc>
      </w:tr>
      <w:tr w:rsidR="00F92DBC" w:rsidRPr="006F63D2" w14:paraId="511F1DFC" w14:textId="77777777" w:rsidTr="00343475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089F6" w14:textId="472F9BB6" w:rsidR="00F92DBC" w:rsidRPr="006F63D2" w:rsidRDefault="00F92DBC" w:rsidP="00343475">
            <w:r w:rsidRPr="00EF38B4">
              <w:rPr>
                <w:b/>
              </w:rPr>
              <w:t>Insurance amount</w:t>
            </w:r>
            <w:r>
              <w:rPr>
                <w:b/>
              </w:rPr>
              <w:t xml:space="preserve"> (</w:t>
            </w:r>
            <w:r w:rsidRPr="00EF38B4">
              <w:rPr>
                <w:b/>
              </w:rPr>
              <w:t>N</w:t>
            </w:r>
            <w:r>
              <w:rPr>
                <w:b/>
              </w:rPr>
              <w:t xml:space="preserve">ew </w:t>
            </w:r>
            <w:r w:rsidRPr="00EF38B4">
              <w:rPr>
                <w:b/>
              </w:rPr>
              <w:t>T</w:t>
            </w:r>
            <w:r>
              <w:rPr>
                <w:b/>
              </w:rPr>
              <w:t>aiwan Dollar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66DB" w14:textId="18A5F23B" w:rsidR="00F92DBC" w:rsidRPr="006F63D2" w:rsidRDefault="00F92DBC" w:rsidP="00343475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BD40" w14:textId="77777777" w:rsidR="00F92DBC" w:rsidRPr="006F63D2" w:rsidRDefault="00F92DBC" w:rsidP="00343475"/>
        </w:tc>
      </w:tr>
      <w:tr w:rsidR="00343475" w:rsidRPr="006F63D2" w14:paraId="01C79295" w14:textId="77777777" w:rsidTr="00343475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2F4E" w14:textId="200ED2DA" w:rsidR="00343475" w:rsidRPr="006F63D2" w:rsidRDefault="00343475" w:rsidP="00343475">
            <w:pPr>
              <w:ind w:leftChars="100" w:left="240"/>
            </w:pPr>
            <w:r>
              <w:t>F</w:t>
            </w:r>
            <w:r w:rsidRPr="00613B9D">
              <w:t>inancially depend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863F" w14:textId="3952311A" w:rsidR="00343475" w:rsidRPr="006F63D2" w:rsidRDefault="00343475" w:rsidP="00343475">
            <w:r w:rsidRPr="00343475">
              <w:t>5 (</w:t>
            </w:r>
            <w:r>
              <w:t>.</w:t>
            </w:r>
            <w:r w:rsidRPr="00343475">
              <w:t>2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0097" w14:textId="2B705BDD" w:rsidR="00343475" w:rsidRPr="006F63D2" w:rsidRDefault="00343475" w:rsidP="00343475">
            <w:r w:rsidRPr="00343475">
              <w:t>11 (</w:t>
            </w:r>
            <w:r>
              <w:t>.</w:t>
            </w:r>
            <w:r w:rsidRPr="00343475">
              <w:t>4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9BAA" w14:textId="414BA4AD" w:rsidR="00343475" w:rsidRPr="006F63D2" w:rsidRDefault="00343475" w:rsidP="00343475">
            <w:r w:rsidRPr="00343475">
              <w:t>8 (</w:t>
            </w:r>
            <w:r>
              <w:t>.</w:t>
            </w:r>
            <w:r w:rsidRPr="00343475">
              <w:t>3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9783" w14:textId="77777777" w:rsidR="00343475" w:rsidRPr="006F63D2" w:rsidRDefault="00343475" w:rsidP="00343475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F430" w14:textId="65F6712A" w:rsidR="00343475" w:rsidRPr="006F63D2" w:rsidRDefault="00343475" w:rsidP="00343475">
            <w:r w:rsidRPr="00A92882">
              <w:t>24 (</w:t>
            </w:r>
            <w:r>
              <w:t>.</w:t>
            </w:r>
            <w:r w:rsidRPr="00A92882">
              <w:t>32)</w:t>
            </w:r>
          </w:p>
        </w:tc>
      </w:tr>
      <w:tr w:rsidR="00343475" w:rsidRPr="006F63D2" w14:paraId="12D7F23F" w14:textId="77777777" w:rsidTr="00343475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19FF" w14:textId="046D3BB1" w:rsidR="00343475" w:rsidRPr="006F63D2" w:rsidRDefault="00343475" w:rsidP="00343475">
            <w:pPr>
              <w:ind w:leftChars="100" w:left="240"/>
            </w:pPr>
            <w:r w:rsidRPr="00613B9D">
              <w:t>1</w:t>
            </w:r>
            <w:r>
              <w:t xml:space="preserve"> to </w:t>
            </w:r>
            <w:r w:rsidRPr="00613B9D">
              <w:t>1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417E" w14:textId="1719462A" w:rsidR="00343475" w:rsidRPr="006F63D2" w:rsidRDefault="00343475" w:rsidP="00343475">
            <w:r w:rsidRPr="00343475">
              <w:t>1415 (60.3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E6C9E" w14:textId="4868D88C" w:rsidR="00343475" w:rsidRPr="006F63D2" w:rsidRDefault="00343475" w:rsidP="00343475">
            <w:r w:rsidRPr="00343475">
              <w:t>1274 (48.8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CE2D" w14:textId="6496AD80" w:rsidR="00343475" w:rsidRPr="006F63D2" w:rsidRDefault="00343475" w:rsidP="00343475">
            <w:r w:rsidRPr="00343475">
              <w:t>848 (34.25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79F3" w14:textId="77777777" w:rsidR="00343475" w:rsidRPr="006F63D2" w:rsidRDefault="00343475" w:rsidP="00343475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7178" w14:textId="04F2A834" w:rsidR="00343475" w:rsidRPr="006F63D2" w:rsidRDefault="00343475" w:rsidP="00343475">
            <w:r w:rsidRPr="00A92882">
              <w:t>3537 (47.63)</w:t>
            </w:r>
          </w:p>
        </w:tc>
      </w:tr>
      <w:tr w:rsidR="00343475" w:rsidRPr="006F63D2" w14:paraId="7F152A51" w14:textId="77777777" w:rsidTr="00343475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12B6" w14:textId="6C724023" w:rsidR="00343475" w:rsidRPr="006F63D2" w:rsidRDefault="00343475" w:rsidP="00343475">
            <w:pPr>
              <w:ind w:leftChars="100" w:left="240"/>
            </w:pPr>
            <w:r w:rsidRPr="00613B9D">
              <w:t>20</w:t>
            </w:r>
            <w:r>
              <w:t> </w:t>
            </w:r>
            <w:r w:rsidRPr="00613B9D">
              <w:t>000</w:t>
            </w:r>
            <w:r>
              <w:t xml:space="preserve"> to </w:t>
            </w:r>
            <w:r w:rsidRPr="00613B9D">
              <w:t>3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8FF6" w14:textId="058B6EE6" w:rsidR="00343475" w:rsidRPr="006F63D2" w:rsidRDefault="00343475" w:rsidP="00343475">
            <w:r w:rsidRPr="00343475">
              <w:t>384 (16.3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E7A8D" w14:textId="5608DB2F" w:rsidR="00343475" w:rsidRPr="006F63D2" w:rsidRDefault="00343475" w:rsidP="00343475">
            <w:r w:rsidRPr="00343475">
              <w:t>768 (29.4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62AD" w14:textId="6260189B" w:rsidR="00343475" w:rsidRPr="006F63D2" w:rsidRDefault="00343475" w:rsidP="00343475">
            <w:r w:rsidRPr="00343475">
              <w:t>1221 (49.31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4D35" w14:textId="77777777" w:rsidR="00343475" w:rsidRPr="006F63D2" w:rsidRDefault="00343475" w:rsidP="00343475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DB7D" w14:textId="5C221D94" w:rsidR="00343475" w:rsidRPr="006F63D2" w:rsidRDefault="00343475" w:rsidP="00343475">
            <w:r w:rsidRPr="00A92882">
              <w:t>2373 (31.96)</w:t>
            </w:r>
          </w:p>
        </w:tc>
      </w:tr>
      <w:tr w:rsidR="00343475" w:rsidRPr="006F63D2" w14:paraId="3BA60674" w14:textId="77777777" w:rsidTr="00343475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5272" w14:textId="6388DFAB" w:rsidR="00343475" w:rsidRPr="006F63D2" w:rsidRDefault="00343475" w:rsidP="00343475">
            <w:pPr>
              <w:ind w:leftChars="100" w:left="240"/>
            </w:pPr>
            <w:r>
              <w:t>≥</w:t>
            </w:r>
            <w:r w:rsidRPr="00613B9D">
              <w:t>40</w:t>
            </w:r>
            <w:r>
              <w:t> </w:t>
            </w:r>
            <w:r w:rsidRPr="00613B9D">
              <w:t>00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C457" w14:textId="6DF6A9EF" w:rsidR="00343475" w:rsidRPr="006F63D2" w:rsidRDefault="00343475" w:rsidP="00343475">
            <w:r w:rsidRPr="00343475">
              <w:t>24 (1.0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13125" w14:textId="40769C5D" w:rsidR="00343475" w:rsidRPr="006F63D2" w:rsidRDefault="00343475" w:rsidP="00343475">
            <w:r w:rsidRPr="00343475">
              <w:t>52 (1.9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35BB" w14:textId="7EEB7957" w:rsidR="00343475" w:rsidRPr="006F63D2" w:rsidRDefault="00343475" w:rsidP="00343475">
            <w:r w:rsidRPr="00343475">
              <w:t>43 (1.7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FFE1" w14:textId="77777777" w:rsidR="00343475" w:rsidRPr="006F63D2" w:rsidRDefault="00343475" w:rsidP="00343475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E056" w14:textId="559D3F03" w:rsidR="00343475" w:rsidRPr="006F63D2" w:rsidRDefault="00343475" w:rsidP="00343475">
            <w:r w:rsidRPr="00A92882">
              <w:t>119 (1.60)</w:t>
            </w:r>
          </w:p>
        </w:tc>
      </w:tr>
      <w:tr w:rsidR="00343475" w:rsidRPr="006F63D2" w14:paraId="3A6F5C7C" w14:textId="77777777" w:rsidTr="00343475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675B" w14:textId="47887DFF" w:rsidR="00343475" w:rsidRPr="006F63D2" w:rsidRDefault="00343475" w:rsidP="00343475">
            <w:pPr>
              <w:ind w:leftChars="100" w:left="240"/>
            </w:pPr>
            <w:r>
              <w:t>U</w:t>
            </w:r>
            <w:r w:rsidRPr="00613B9D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F862" w14:textId="13C7240F" w:rsidR="00343475" w:rsidRPr="006F63D2" w:rsidRDefault="00343475" w:rsidP="00343475">
            <w:r w:rsidRPr="00343475">
              <w:t>515 (21.9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C97D9" w14:textId="13900035" w:rsidR="00343475" w:rsidRPr="006F63D2" w:rsidRDefault="00343475" w:rsidP="00343475">
            <w:r w:rsidRPr="00343475">
              <w:t>502 (19.2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4E46" w14:textId="30A2ADFE" w:rsidR="00343475" w:rsidRPr="006F63D2" w:rsidRDefault="00343475" w:rsidP="00343475">
            <w:r w:rsidRPr="00343475">
              <w:t>356 (14.3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C998" w14:textId="77777777" w:rsidR="00343475" w:rsidRPr="006F63D2" w:rsidRDefault="00343475" w:rsidP="00343475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C397" w14:textId="38D9540C" w:rsidR="00343475" w:rsidRPr="006F63D2" w:rsidRDefault="00343475" w:rsidP="00343475">
            <w:r w:rsidRPr="00A92882">
              <w:t>1373 (18.49)</w:t>
            </w:r>
          </w:p>
        </w:tc>
      </w:tr>
      <w:tr w:rsidR="00343475" w:rsidRPr="006F63D2" w14:paraId="476AE876" w14:textId="77777777" w:rsidTr="00343475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BD8B6" w14:textId="6BD27179" w:rsidR="00343475" w:rsidRPr="00A44595" w:rsidRDefault="00343475" w:rsidP="00343475">
            <w:pPr>
              <w:rPr>
                <w:b/>
              </w:rPr>
            </w:pPr>
            <w:proofErr w:type="spellStart"/>
            <w:r w:rsidRPr="00EF38B4">
              <w:rPr>
                <w:b/>
              </w:rPr>
              <w:t>CCI</w:t>
            </w:r>
            <w:r>
              <w:rPr>
                <w:b/>
                <w:vertAlign w:val="superscript"/>
              </w:rPr>
              <w:t>d</w:t>
            </w:r>
            <w:proofErr w:type="spellEnd"/>
            <w:r w:rsidRPr="00EF38B4">
              <w:rPr>
                <w:b/>
              </w:rPr>
              <w:t xml:space="preserve"> score</w:t>
            </w:r>
            <w:r w:rsidRPr="00B875F0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 w:rsidRPr="00B875F0">
              <w:rPr>
                <w:b/>
              </w:rPr>
              <w:t xml:space="preserve">mean ± </w:t>
            </w:r>
            <w:proofErr w:type="spellStart"/>
            <w:r w:rsidRPr="00B875F0">
              <w:rPr>
                <w:b/>
              </w:rPr>
              <w:t>SD</w:t>
            </w:r>
            <w:r>
              <w:rPr>
                <w:b/>
                <w:vertAlign w:val="superscript"/>
              </w:rPr>
              <w:t>c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ABE3" w14:textId="7918CB79" w:rsidR="00343475" w:rsidRPr="006F63D2" w:rsidRDefault="00343475" w:rsidP="00343475">
            <w:r w:rsidRPr="00343475">
              <w:t>4.92 ± 3.0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0146" w14:textId="6CBBE884" w:rsidR="00343475" w:rsidRPr="006F63D2" w:rsidRDefault="00343475" w:rsidP="00343475">
            <w:r w:rsidRPr="00343475">
              <w:t>4.43 ± 2.99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C428" w14:textId="051804BC" w:rsidR="00343475" w:rsidRPr="006F63D2" w:rsidRDefault="00343475" w:rsidP="00343475">
            <w:r w:rsidRPr="00343475">
              <w:t>4.39 ± 2.89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AF166" w14:textId="5E98719B" w:rsidR="00343475" w:rsidRPr="006F63D2" w:rsidRDefault="00343475" w:rsidP="00343475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7DD4" w14:textId="21EDD23F" w:rsidR="00343475" w:rsidRPr="006F63D2" w:rsidRDefault="00343475" w:rsidP="00343475">
            <w:r w:rsidRPr="00A92882">
              <w:t>4.57 ± 2.97</w:t>
            </w:r>
          </w:p>
        </w:tc>
      </w:tr>
      <w:tr w:rsidR="007524EE" w:rsidRPr="00A92882" w14:paraId="3A060340" w14:textId="77777777" w:rsidTr="007524EE">
        <w:tblPrEx>
          <w:jc w:val="left"/>
        </w:tblPrEx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ACE45" w14:textId="79652920" w:rsidR="007524EE" w:rsidRPr="00A92882" w:rsidRDefault="007524EE" w:rsidP="007524EE">
            <w:pPr>
              <w:jc w:val="both"/>
            </w:pPr>
            <w:r w:rsidRPr="00625701">
              <w:rPr>
                <w:b/>
              </w:rPr>
              <w:t>Hip fracture procedure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827A7" w14:textId="10A312E9" w:rsidR="007524EE" w:rsidRDefault="007524EE" w:rsidP="007524EE">
            <w:pPr>
              <w:jc w:val="both"/>
            </w:pPr>
            <w:r w:rsidRPr="007524EE">
              <w:t>.049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5EB70" w14:textId="77777777" w:rsidR="007524EE" w:rsidRPr="00A92882" w:rsidRDefault="007524EE" w:rsidP="007524EE">
            <w:pPr>
              <w:jc w:val="both"/>
            </w:pPr>
          </w:p>
        </w:tc>
      </w:tr>
      <w:tr w:rsidR="007524EE" w:rsidRPr="00A92882" w14:paraId="48780ADB" w14:textId="77777777" w:rsidTr="007524EE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786BE" w14:textId="77777777" w:rsidR="007524EE" w:rsidRPr="00EF38B4" w:rsidRDefault="007524EE" w:rsidP="007524EE">
            <w:pPr>
              <w:ind w:leftChars="100" w:left="240"/>
              <w:rPr>
                <w:b/>
              </w:rPr>
            </w:pPr>
            <w:r w:rsidRPr="00625701">
              <w:t xml:space="preserve">Closed reduction of fracture with </w:t>
            </w:r>
            <w:r w:rsidRPr="00625701">
              <w:lastRenderedPageBreak/>
              <w:t>internal fixat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8EE5C" w14:textId="32AFC4AA" w:rsidR="007524EE" w:rsidRPr="00A92882" w:rsidRDefault="007524EE" w:rsidP="007524EE">
            <w:pPr>
              <w:jc w:val="both"/>
            </w:pPr>
            <w:r w:rsidRPr="007524EE">
              <w:lastRenderedPageBreak/>
              <w:t>129 (5.5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CEFE7" w14:textId="1C188BCC" w:rsidR="007524EE" w:rsidRPr="00A92882" w:rsidRDefault="007524EE" w:rsidP="007524EE">
            <w:pPr>
              <w:jc w:val="both"/>
            </w:pPr>
            <w:r w:rsidRPr="007524EE">
              <w:t>170 (6.5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C3867" w14:textId="74B7C302" w:rsidR="007524EE" w:rsidRPr="00A92882" w:rsidRDefault="007524EE" w:rsidP="007524EE">
            <w:pPr>
              <w:jc w:val="both"/>
            </w:pPr>
            <w:r w:rsidRPr="007524EE">
              <w:t>149 (6.0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C9CD4" w14:textId="77777777" w:rsidR="007524EE" w:rsidRDefault="007524EE" w:rsidP="007524EE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93E4E" w14:textId="3E0D1392" w:rsidR="007524EE" w:rsidRPr="00A92882" w:rsidRDefault="007524EE" w:rsidP="007524EE">
            <w:pPr>
              <w:jc w:val="both"/>
            </w:pPr>
            <w:r w:rsidRPr="007524EE">
              <w:t>448 (6.03)</w:t>
            </w:r>
          </w:p>
        </w:tc>
      </w:tr>
      <w:tr w:rsidR="007524EE" w:rsidRPr="00A92882" w14:paraId="52EE6EB5" w14:textId="77777777" w:rsidTr="007524EE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54934" w14:textId="77777777" w:rsidR="007524EE" w:rsidRPr="00EF38B4" w:rsidRDefault="007524EE" w:rsidP="007524EE">
            <w:pPr>
              <w:ind w:leftChars="100" w:left="240"/>
              <w:rPr>
                <w:b/>
              </w:rPr>
            </w:pPr>
            <w:r w:rsidRPr="00625701">
              <w:t>Open reduction of fracture with internal fixat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1AF8" w14:textId="48C122E1" w:rsidR="007524EE" w:rsidRPr="00A92882" w:rsidRDefault="007524EE" w:rsidP="007524EE">
            <w:pPr>
              <w:jc w:val="both"/>
            </w:pPr>
            <w:r w:rsidRPr="007524EE">
              <w:t>1306 (55.7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57616" w14:textId="3463F505" w:rsidR="007524EE" w:rsidRPr="00A92882" w:rsidRDefault="007524EE" w:rsidP="007524EE">
            <w:pPr>
              <w:jc w:val="both"/>
            </w:pPr>
            <w:r w:rsidRPr="007524EE">
              <w:t>1367 (52.44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FE33E" w14:textId="79BB8E24" w:rsidR="007524EE" w:rsidRPr="00A92882" w:rsidRDefault="007524EE" w:rsidP="007524EE">
            <w:pPr>
              <w:jc w:val="both"/>
            </w:pPr>
            <w:r w:rsidRPr="007524EE">
              <w:t>1284 (51.8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D6C4E" w14:textId="77777777" w:rsidR="007524EE" w:rsidRDefault="007524EE" w:rsidP="007524EE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0E1AC" w14:textId="16B49704" w:rsidR="007524EE" w:rsidRPr="00A92882" w:rsidRDefault="007524EE" w:rsidP="007524EE">
            <w:pPr>
              <w:jc w:val="both"/>
            </w:pPr>
            <w:r w:rsidRPr="007524EE">
              <w:t>3957 (53.29)</w:t>
            </w:r>
          </w:p>
        </w:tc>
      </w:tr>
      <w:tr w:rsidR="007524EE" w:rsidRPr="00A92882" w14:paraId="2C13E888" w14:textId="77777777" w:rsidTr="007524EE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9ECE6" w14:textId="77777777" w:rsidR="007524EE" w:rsidRPr="00EF38B4" w:rsidRDefault="007524EE" w:rsidP="007524EE">
            <w:pPr>
              <w:ind w:leftChars="100" w:left="240"/>
              <w:rPr>
                <w:b/>
              </w:rPr>
            </w:pPr>
            <w:r w:rsidRPr="00625701">
              <w:t>Partial hip replacem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1F08C" w14:textId="2B48E64D" w:rsidR="007524EE" w:rsidRPr="00A92882" w:rsidRDefault="007524EE" w:rsidP="007524EE">
            <w:pPr>
              <w:jc w:val="both"/>
            </w:pPr>
            <w:r w:rsidRPr="007524EE">
              <w:t>908 (38.7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5FF27" w14:textId="26B7EF1E" w:rsidR="007524EE" w:rsidRPr="00A92882" w:rsidRDefault="007524EE" w:rsidP="007524EE">
            <w:pPr>
              <w:jc w:val="both"/>
            </w:pPr>
            <w:r w:rsidRPr="007524EE">
              <w:t>1070 (41.04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A6245" w14:textId="795D0EE3" w:rsidR="007524EE" w:rsidRPr="00A92882" w:rsidRDefault="007524EE" w:rsidP="007524EE">
            <w:pPr>
              <w:jc w:val="both"/>
            </w:pPr>
            <w:r w:rsidRPr="007524EE">
              <w:t>1043 (42.1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8C882" w14:textId="77777777" w:rsidR="007524EE" w:rsidRDefault="007524EE" w:rsidP="007524EE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0FC17" w14:textId="2912392A" w:rsidR="007524EE" w:rsidRPr="00A92882" w:rsidRDefault="007524EE" w:rsidP="007524EE">
            <w:pPr>
              <w:jc w:val="both"/>
            </w:pPr>
            <w:r w:rsidRPr="007524EE">
              <w:t>3021 (40.68)</w:t>
            </w:r>
          </w:p>
        </w:tc>
      </w:tr>
      <w:tr w:rsidR="007524EE" w:rsidRPr="00A92882" w14:paraId="1DA198BF" w14:textId="77777777" w:rsidTr="007524EE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C6BA5" w14:textId="77777777" w:rsidR="007524EE" w:rsidRPr="00EF38B4" w:rsidRDefault="007524EE" w:rsidP="007524EE">
            <w:pPr>
              <w:rPr>
                <w:b/>
              </w:rPr>
            </w:pPr>
            <w:r w:rsidRPr="00625701">
              <w:rPr>
                <w:b/>
              </w:rPr>
              <w:t>Co-medications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A624C" w14:textId="02111520" w:rsidR="007524EE" w:rsidRPr="00A92882" w:rsidRDefault="007524EE" w:rsidP="007524EE">
            <w:pPr>
              <w:jc w:val="both"/>
            </w:pPr>
            <w:r w:rsidRPr="007524EE">
              <w:t>2005 (85.57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9D0C9" w14:textId="64642D70" w:rsidR="007524EE" w:rsidRPr="00A92882" w:rsidRDefault="007524EE" w:rsidP="007524EE">
            <w:pPr>
              <w:jc w:val="both"/>
            </w:pPr>
            <w:r w:rsidRPr="007524EE">
              <w:t>2211 (84.8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B53F6" w14:textId="72300019" w:rsidR="007524EE" w:rsidRPr="00A92882" w:rsidRDefault="007524EE" w:rsidP="007524EE">
            <w:pPr>
              <w:jc w:val="both"/>
            </w:pPr>
            <w:r w:rsidRPr="007524EE">
              <w:t>2128 (85.95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0CCE7" w14:textId="1DA2FBD0" w:rsidR="007524EE" w:rsidRDefault="007524EE" w:rsidP="007524EE">
            <w:pPr>
              <w:jc w:val="both"/>
            </w:pPr>
            <w:r w:rsidRPr="007524EE">
              <w:t>.504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166CE" w14:textId="3B27C963" w:rsidR="007524EE" w:rsidRPr="00A92882" w:rsidRDefault="007524EE" w:rsidP="007524EE">
            <w:pPr>
              <w:jc w:val="both"/>
            </w:pPr>
            <w:r w:rsidRPr="007524EE">
              <w:t>6344 (85.43)</w:t>
            </w:r>
          </w:p>
        </w:tc>
      </w:tr>
      <w:tr w:rsidR="007524EE" w:rsidRPr="00A92882" w14:paraId="037EAA9C" w14:textId="77777777" w:rsidTr="007524EE">
        <w:tblPrEx>
          <w:jc w:val="left"/>
        </w:tblPrEx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67BD" w14:textId="294C2766" w:rsidR="007524EE" w:rsidRPr="00A92882" w:rsidRDefault="007524EE" w:rsidP="007524EE">
            <w:pPr>
              <w:jc w:val="both"/>
            </w:pPr>
            <w:r w:rsidRPr="00625701">
              <w:rPr>
                <w:b/>
              </w:rPr>
              <w:t>Anti-osteoporosis medication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FB985" w14:textId="77777777" w:rsidR="007524EE" w:rsidRDefault="007524EE" w:rsidP="007524EE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CE088" w14:textId="77777777" w:rsidR="007524EE" w:rsidRPr="00A92882" w:rsidRDefault="007524EE" w:rsidP="007524EE">
            <w:pPr>
              <w:jc w:val="both"/>
            </w:pPr>
          </w:p>
        </w:tc>
      </w:tr>
      <w:tr w:rsidR="007524EE" w:rsidRPr="00A92882" w14:paraId="0748D3D0" w14:textId="77777777" w:rsidTr="007524EE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3D70C" w14:textId="77777777" w:rsidR="007524EE" w:rsidRPr="00EF38B4" w:rsidRDefault="007524EE" w:rsidP="007524EE">
            <w:pPr>
              <w:ind w:leftChars="100" w:left="240"/>
              <w:rPr>
                <w:b/>
              </w:rPr>
            </w:pPr>
            <w:r w:rsidRPr="00625701">
              <w:t>Ale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DBFEC" w14:textId="012668A7" w:rsidR="007524EE" w:rsidRPr="00A92882" w:rsidRDefault="007524EE" w:rsidP="007524EE">
            <w:pPr>
              <w:jc w:val="both"/>
            </w:pPr>
            <w:r w:rsidRPr="007524EE">
              <w:t>148 (6.3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8B565" w14:textId="398975C8" w:rsidR="007524EE" w:rsidRPr="00A92882" w:rsidRDefault="007524EE" w:rsidP="007524EE">
            <w:pPr>
              <w:jc w:val="both"/>
            </w:pPr>
            <w:r w:rsidRPr="007524EE">
              <w:t>320 (12.2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3DCC7" w14:textId="69784C73" w:rsidR="007524EE" w:rsidRPr="00A92882" w:rsidRDefault="007524EE" w:rsidP="007524EE">
            <w:pPr>
              <w:jc w:val="both"/>
            </w:pPr>
            <w:r w:rsidRPr="007524EE">
              <w:t>284 (11.4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98627" w14:textId="132F6E31" w:rsidR="007524EE" w:rsidRDefault="007524EE" w:rsidP="007524EE">
            <w:pPr>
              <w:jc w:val="both"/>
            </w:pPr>
            <w:r w:rsidRPr="007524EE">
              <w:t>&lt;.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C4110" w14:textId="0065BF99" w:rsidR="007524EE" w:rsidRPr="00A92882" w:rsidRDefault="007524EE" w:rsidP="007524EE">
            <w:pPr>
              <w:jc w:val="both"/>
            </w:pPr>
            <w:r w:rsidRPr="007524EE">
              <w:t>752 (10.13)</w:t>
            </w:r>
          </w:p>
        </w:tc>
      </w:tr>
      <w:tr w:rsidR="007524EE" w:rsidRPr="00A92882" w14:paraId="68481B2D" w14:textId="77777777" w:rsidTr="007524EE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2939B" w14:textId="77777777" w:rsidR="007524EE" w:rsidRPr="00EF38B4" w:rsidRDefault="007524EE" w:rsidP="007524EE">
            <w:pPr>
              <w:ind w:leftChars="100" w:left="240"/>
              <w:rPr>
                <w:b/>
              </w:rPr>
            </w:pPr>
            <w:r w:rsidRPr="00625701">
              <w:t>Rise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547E5" w14:textId="4590C914" w:rsidR="007524EE" w:rsidRPr="00A92882" w:rsidRDefault="007524EE" w:rsidP="007524EE">
            <w:pPr>
              <w:jc w:val="both"/>
            </w:pPr>
            <w:r w:rsidRPr="007524EE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40AF0" w14:textId="5E7EEB4A" w:rsidR="007524EE" w:rsidRPr="00A92882" w:rsidRDefault="007524EE" w:rsidP="007524EE">
            <w:pPr>
              <w:jc w:val="both"/>
            </w:pPr>
            <w:r w:rsidRPr="007524EE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45E7F" w14:textId="46156CB8" w:rsidR="007524EE" w:rsidRPr="00A92882" w:rsidRDefault="007524EE" w:rsidP="007524EE">
            <w:pPr>
              <w:jc w:val="both"/>
            </w:pPr>
            <w:r w:rsidRPr="007524EE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A08A7" w14:textId="3EF8ABD5" w:rsidR="007524EE" w:rsidRDefault="007524EE" w:rsidP="007524EE">
            <w:pPr>
              <w:jc w:val="both"/>
            </w:pPr>
            <w:r w:rsidRPr="007524EE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AB255" w14:textId="5A7401E2" w:rsidR="007524EE" w:rsidRPr="00A92882" w:rsidRDefault="007524EE" w:rsidP="007524EE">
            <w:pPr>
              <w:jc w:val="both"/>
            </w:pPr>
            <w:r w:rsidRPr="007524EE">
              <w:t>0 (0.00)</w:t>
            </w:r>
          </w:p>
        </w:tc>
      </w:tr>
      <w:tr w:rsidR="007524EE" w:rsidRPr="00A92882" w14:paraId="2228DA07" w14:textId="77777777" w:rsidTr="007524EE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7854F" w14:textId="77777777" w:rsidR="007524EE" w:rsidRPr="00EF38B4" w:rsidRDefault="007524EE" w:rsidP="007524EE">
            <w:pPr>
              <w:ind w:leftChars="100" w:left="240"/>
              <w:rPr>
                <w:b/>
              </w:rPr>
            </w:pPr>
            <w:r w:rsidRPr="00625701">
              <w:t>Iba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1FA1F" w14:textId="64E4CDD0" w:rsidR="007524EE" w:rsidRPr="00A92882" w:rsidRDefault="007524EE" w:rsidP="007524EE">
            <w:pPr>
              <w:jc w:val="both"/>
            </w:pPr>
            <w:r w:rsidRPr="007524EE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5499B" w14:textId="38B890AF" w:rsidR="007524EE" w:rsidRPr="00A92882" w:rsidRDefault="007524EE" w:rsidP="007524EE">
            <w:pPr>
              <w:jc w:val="both"/>
            </w:pPr>
            <w:r w:rsidRPr="007524EE">
              <w:t>5 (0.1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5B10E" w14:textId="1B936789" w:rsidR="007524EE" w:rsidRPr="00A92882" w:rsidRDefault="007524EE" w:rsidP="007524EE">
            <w:pPr>
              <w:jc w:val="both"/>
            </w:pPr>
            <w:r w:rsidRPr="007524EE">
              <w:t>6 (0.2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60F38" w14:textId="0247AFC9" w:rsidR="007524EE" w:rsidRDefault="007524EE" w:rsidP="007524EE">
            <w:pPr>
              <w:jc w:val="both"/>
            </w:pPr>
            <w:r w:rsidRPr="007524EE">
              <w:t>.0</w:t>
            </w:r>
            <w:r w:rsidRPr="007524EE">
              <w:rPr>
                <w:rFonts w:hint="eastAsia"/>
              </w:rPr>
              <w:t>43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2CCD4" w14:textId="2F7928E0" w:rsidR="007524EE" w:rsidRPr="00A92882" w:rsidRDefault="007524EE" w:rsidP="007524EE">
            <w:pPr>
              <w:jc w:val="both"/>
            </w:pPr>
            <w:r w:rsidRPr="007524EE">
              <w:t>11 (0.15)</w:t>
            </w:r>
          </w:p>
        </w:tc>
      </w:tr>
      <w:tr w:rsidR="007524EE" w:rsidRPr="00A92882" w14:paraId="2DFEE4EC" w14:textId="77777777" w:rsidTr="007524EE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0FF82" w14:textId="77777777" w:rsidR="007524EE" w:rsidRPr="00EF38B4" w:rsidRDefault="007524EE" w:rsidP="007524EE">
            <w:pPr>
              <w:ind w:leftChars="100" w:left="240"/>
              <w:rPr>
                <w:b/>
              </w:rPr>
            </w:pPr>
            <w:r w:rsidRPr="00625701">
              <w:t>Zoledronic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6E436" w14:textId="3C299D16" w:rsidR="007524EE" w:rsidRPr="00A92882" w:rsidRDefault="007524EE" w:rsidP="007524EE">
            <w:pPr>
              <w:jc w:val="both"/>
            </w:pPr>
            <w:r w:rsidRPr="007524EE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DB81E" w14:textId="237C37D3" w:rsidR="007524EE" w:rsidRPr="00A92882" w:rsidRDefault="007524EE" w:rsidP="007524EE">
            <w:pPr>
              <w:jc w:val="both"/>
            </w:pPr>
            <w:r w:rsidRPr="007524EE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D4233" w14:textId="6F766EFE" w:rsidR="007524EE" w:rsidRPr="00A92882" w:rsidRDefault="007524EE" w:rsidP="007524EE">
            <w:pPr>
              <w:jc w:val="both"/>
            </w:pPr>
            <w:r w:rsidRPr="007524EE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15633" w14:textId="2D8D0235" w:rsidR="007524EE" w:rsidRDefault="007524EE" w:rsidP="007524EE">
            <w:pPr>
              <w:jc w:val="both"/>
            </w:pPr>
            <w:r w:rsidRPr="007524EE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BACB" w14:textId="5621DF35" w:rsidR="007524EE" w:rsidRPr="00A92882" w:rsidRDefault="007524EE" w:rsidP="007524EE">
            <w:pPr>
              <w:jc w:val="both"/>
            </w:pPr>
            <w:r w:rsidRPr="007524EE">
              <w:t>0 (0.00)</w:t>
            </w:r>
          </w:p>
        </w:tc>
      </w:tr>
      <w:tr w:rsidR="007524EE" w:rsidRPr="00A92882" w14:paraId="415A232D" w14:textId="77777777" w:rsidTr="007524EE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11039" w14:textId="77777777" w:rsidR="007524EE" w:rsidRPr="00EF38B4" w:rsidRDefault="007524EE" w:rsidP="007524EE">
            <w:pPr>
              <w:ind w:leftChars="100" w:left="240"/>
              <w:rPr>
                <w:b/>
              </w:rPr>
            </w:pPr>
            <w:r w:rsidRPr="00625701">
              <w:t>Denosumab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8100F" w14:textId="159A6F84" w:rsidR="007524EE" w:rsidRPr="00A92882" w:rsidRDefault="007524EE" w:rsidP="007524EE">
            <w:pPr>
              <w:jc w:val="both"/>
            </w:pPr>
            <w:r w:rsidRPr="007524EE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CF83" w14:textId="60B4E0A3" w:rsidR="007524EE" w:rsidRPr="00A92882" w:rsidRDefault="007524EE" w:rsidP="007524EE">
            <w:pPr>
              <w:jc w:val="both"/>
            </w:pPr>
            <w:r w:rsidRPr="007524EE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1BA0B" w14:textId="161AA436" w:rsidR="007524EE" w:rsidRPr="00A92882" w:rsidRDefault="007524EE" w:rsidP="007524EE">
            <w:pPr>
              <w:jc w:val="both"/>
            </w:pPr>
            <w:r w:rsidRPr="007524EE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B0F97" w14:textId="171A5AAD" w:rsidR="007524EE" w:rsidRDefault="007524EE" w:rsidP="007524EE">
            <w:pPr>
              <w:jc w:val="both"/>
            </w:pPr>
            <w:r w:rsidRPr="007524EE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D44C" w14:textId="6C7CD92E" w:rsidR="007524EE" w:rsidRPr="00A92882" w:rsidRDefault="007524EE" w:rsidP="007524EE">
            <w:pPr>
              <w:jc w:val="both"/>
            </w:pPr>
            <w:r w:rsidRPr="007524EE">
              <w:t>0 (0.00)</w:t>
            </w:r>
          </w:p>
        </w:tc>
      </w:tr>
      <w:tr w:rsidR="007524EE" w:rsidRPr="00A92882" w14:paraId="404D23E8" w14:textId="77777777" w:rsidTr="007524EE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45EB3" w14:textId="77777777" w:rsidR="007524EE" w:rsidRPr="00EF38B4" w:rsidRDefault="007524EE" w:rsidP="007524EE">
            <w:pPr>
              <w:ind w:leftChars="100" w:left="240"/>
              <w:rPr>
                <w:b/>
              </w:rPr>
            </w:pPr>
            <w:r w:rsidRPr="00625701">
              <w:t>Raloxifen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1BB57" w14:textId="69155505" w:rsidR="007524EE" w:rsidRPr="00A92882" w:rsidRDefault="007524EE" w:rsidP="007524EE">
            <w:pPr>
              <w:jc w:val="both"/>
            </w:pPr>
            <w:r w:rsidRPr="007524EE">
              <w:t>58 (2.4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CC8EE" w14:textId="726B872A" w:rsidR="007524EE" w:rsidRPr="00A92882" w:rsidRDefault="007524EE" w:rsidP="007524EE">
            <w:pPr>
              <w:jc w:val="both"/>
            </w:pPr>
            <w:r w:rsidRPr="007524EE">
              <w:t>101 (3.8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52184" w14:textId="222D5B1C" w:rsidR="007524EE" w:rsidRPr="00A92882" w:rsidRDefault="007524EE" w:rsidP="007524EE">
            <w:pPr>
              <w:jc w:val="both"/>
            </w:pPr>
            <w:r w:rsidRPr="007524EE">
              <w:t>77 (3.11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36A45" w14:textId="29AD8EB0" w:rsidR="007524EE" w:rsidRDefault="007524EE" w:rsidP="007524EE">
            <w:pPr>
              <w:jc w:val="both"/>
            </w:pPr>
            <w:r w:rsidRPr="007524EE">
              <w:t>.019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09E13" w14:textId="0CA4AD41" w:rsidR="007524EE" w:rsidRPr="00A92882" w:rsidRDefault="007524EE" w:rsidP="007524EE">
            <w:pPr>
              <w:jc w:val="both"/>
            </w:pPr>
            <w:r w:rsidRPr="007524EE">
              <w:t>236 (3.18)</w:t>
            </w:r>
          </w:p>
        </w:tc>
      </w:tr>
      <w:tr w:rsidR="007524EE" w:rsidRPr="006F63D2" w14:paraId="327DE2A7" w14:textId="77777777" w:rsidTr="00343475">
        <w:trPr>
          <w:jc w:val="right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467CC912" w14:textId="309CCC45" w:rsidR="007524EE" w:rsidRDefault="007524EE" w:rsidP="007524EE">
            <w:proofErr w:type="spellStart"/>
            <w:r>
              <w:rPr>
                <w:rFonts w:eastAsia="新細明體" w:hint="eastAsia"/>
                <w:vertAlign w:val="superscript"/>
                <w:lang w:eastAsia="zh-TW"/>
              </w:rPr>
              <w:t>a</w:t>
            </w:r>
            <w:r w:rsidRPr="00343475">
              <w:t>The</w:t>
            </w:r>
            <w:proofErr w:type="spellEnd"/>
            <w:r w:rsidRPr="00343475">
              <w:t xml:space="preserve"> </w:t>
            </w:r>
            <w:proofErr w:type="spellStart"/>
            <w:r w:rsidRPr="00343475">
              <w:t>terti</w:t>
            </w:r>
            <w:bookmarkStart w:id="1" w:name="_GoBack"/>
            <w:bookmarkEnd w:id="1"/>
            <w:r w:rsidRPr="00343475">
              <w:t>le</w:t>
            </w:r>
            <w:proofErr w:type="spellEnd"/>
            <w:r w:rsidRPr="00343475">
              <w:t xml:space="preserve"> values, in ppb, were as follows: T1: &lt; 27.31; T2: &gt;= 27.31 and &lt; 28.83; T3: &gt;= 28.83</w:t>
            </w:r>
            <w:r w:rsidRPr="00116B0D">
              <w:t>.</w:t>
            </w:r>
          </w:p>
          <w:p w14:paraId="2AFE113B" w14:textId="194F0C36" w:rsidR="007524EE" w:rsidRPr="00E97AFE" w:rsidRDefault="007524EE" w:rsidP="007524EE">
            <w:pPr>
              <w:rPr>
                <w:rFonts w:eastAsia="新細明體"/>
                <w:lang w:eastAsia="zh-TW"/>
              </w:rPr>
            </w:pPr>
            <w:r>
              <w:rPr>
                <w:vertAlign w:val="superscript"/>
              </w:rPr>
              <w:t>b</w:t>
            </w:r>
            <w:r>
              <w:rPr>
                <w:rFonts w:cs="Times New Roman"/>
                <w:bCs/>
              </w:rPr>
              <w:t>O</w:t>
            </w:r>
            <w:r>
              <w:rPr>
                <w:rFonts w:cs="Times New Roman"/>
                <w:bCs/>
                <w:vertAlign w:val="subscript"/>
              </w:rPr>
              <w:t>3</w:t>
            </w:r>
            <w:r>
              <w:rPr>
                <w:rFonts w:cs="Times New Roman"/>
                <w:bCs/>
              </w:rPr>
              <w:t>:</w:t>
            </w:r>
            <w:r w:rsidRPr="00EF38B4">
              <w:rPr>
                <w:rFonts w:cs="Times New Roman"/>
                <w:bCs/>
              </w:rPr>
              <w:t xml:space="preserve"> </w:t>
            </w:r>
            <w:r w:rsidRPr="00343475">
              <w:rPr>
                <w:rFonts w:cs="Times New Roman"/>
                <w:bCs/>
              </w:rPr>
              <w:t>ozone</w:t>
            </w:r>
            <w:r>
              <w:rPr>
                <w:rFonts w:cs="Times New Roman"/>
                <w:bCs/>
              </w:rPr>
              <w:t>.</w:t>
            </w:r>
          </w:p>
          <w:p w14:paraId="647EE6C8" w14:textId="22E501A5" w:rsidR="007524EE" w:rsidRDefault="007524EE" w:rsidP="007524EE">
            <w:proofErr w:type="spellStart"/>
            <w:r>
              <w:rPr>
                <w:vertAlign w:val="superscript"/>
              </w:rPr>
              <w:t>c</w:t>
            </w:r>
            <w:r>
              <w:t>SD</w:t>
            </w:r>
            <w:proofErr w:type="spellEnd"/>
            <w:r>
              <w:t>:</w:t>
            </w:r>
            <w:r w:rsidRPr="00613B9D">
              <w:t xml:space="preserve"> standard deviation</w:t>
            </w:r>
            <w:r>
              <w:t>.</w:t>
            </w:r>
          </w:p>
          <w:p w14:paraId="2FFA5AE5" w14:textId="7CF94461" w:rsidR="007524EE" w:rsidRPr="00E97AFE" w:rsidRDefault="007524EE" w:rsidP="007524EE">
            <w:proofErr w:type="spellStart"/>
            <w:r>
              <w:rPr>
                <w:vertAlign w:val="superscript"/>
              </w:rPr>
              <w:t>d</w:t>
            </w:r>
            <w:r>
              <w:t>CCI</w:t>
            </w:r>
            <w:proofErr w:type="spellEnd"/>
            <w:r>
              <w:t xml:space="preserve"> score:</w:t>
            </w:r>
            <w:r w:rsidRPr="00613B9D">
              <w:t xml:space="preserve"> </w:t>
            </w:r>
            <w:proofErr w:type="spellStart"/>
            <w:r w:rsidRPr="00613B9D">
              <w:t>Charlson</w:t>
            </w:r>
            <w:proofErr w:type="spellEnd"/>
            <w:r w:rsidRPr="00613B9D">
              <w:t xml:space="preserve"> Comorbidity Index score.</w:t>
            </w:r>
          </w:p>
        </w:tc>
      </w:tr>
    </w:tbl>
    <w:p w14:paraId="5A6AA9CB" w14:textId="62CB53F0" w:rsidR="0071770B" w:rsidRPr="008755D9" w:rsidRDefault="0071770B" w:rsidP="00343475">
      <w:pPr>
        <w:widowControl w:val="0"/>
        <w:autoSpaceDE w:val="0"/>
        <w:autoSpaceDN w:val="0"/>
        <w:adjustRightInd w:val="0"/>
        <w:spacing w:after="220"/>
        <w:rPr>
          <w:rFonts w:cs="Times New Roman"/>
        </w:rPr>
      </w:pPr>
    </w:p>
    <w:sectPr w:rsidR="0071770B" w:rsidRPr="008755D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507C91" w14:textId="77777777" w:rsidR="007F1B05" w:rsidRDefault="007F1B05" w:rsidP="009D52BC">
      <w:r>
        <w:separator/>
      </w:r>
    </w:p>
  </w:endnote>
  <w:endnote w:type="continuationSeparator" w:id="0">
    <w:p w14:paraId="2D77245C" w14:textId="77777777" w:rsidR="007F1B05" w:rsidRDefault="007F1B05" w:rsidP="009D5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95AEAA" w14:textId="77777777" w:rsidR="007F1B05" w:rsidRDefault="007F1B05" w:rsidP="009D52BC">
      <w:r>
        <w:separator/>
      </w:r>
    </w:p>
  </w:footnote>
  <w:footnote w:type="continuationSeparator" w:id="0">
    <w:p w14:paraId="57853FEA" w14:textId="77777777" w:rsidR="007F1B05" w:rsidRDefault="007F1B05" w:rsidP="009D52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0349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1A5C"/>
    <w:rsid w:val="000A70D6"/>
    <w:rsid w:val="000C0133"/>
    <w:rsid w:val="00107C2E"/>
    <w:rsid w:val="0014226F"/>
    <w:rsid w:val="001520A1"/>
    <w:rsid w:val="001818D5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3475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056E1"/>
    <w:rsid w:val="005102F5"/>
    <w:rsid w:val="00513FDA"/>
    <w:rsid w:val="00515897"/>
    <w:rsid w:val="00524D72"/>
    <w:rsid w:val="005265F6"/>
    <w:rsid w:val="00530038"/>
    <w:rsid w:val="00540483"/>
    <w:rsid w:val="00541F75"/>
    <w:rsid w:val="00552C08"/>
    <w:rsid w:val="005A02D2"/>
    <w:rsid w:val="005A0F2C"/>
    <w:rsid w:val="005B35BE"/>
    <w:rsid w:val="005B4A90"/>
    <w:rsid w:val="005B629A"/>
    <w:rsid w:val="005C1336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94031"/>
    <w:rsid w:val="006A391F"/>
    <w:rsid w:val="006B143B"/>
    <w:rsid w:val="006B4792"/>
    <w:rsid w:val="006B4ECA"/>
    <w:rsid w:val="006B7E71"/>
    <w:rsid w:val="00701ACF"/>
    <w:rsid w:val="007057F4"/>
    <w:rsid w:val="00706DC1"/>
    <w:rsid w:val="0071770B"/>
    <w:rsid w:val="00722248"/>
    <w:rsid w:val="00722C3A"/>
    <w:rsid w:val="00722F92"/>
    <w:rsid w:val="007524EE"/>
    <w:rsid w:val="007528E1"/>
    <w:rsid w:val="007603DB"/>
    <w:rsid w:val="00767F0A"/>
    <w:rsid w:val="007765CE"/>
    <w:rsid w:val="00791F8E"/>
    <w:rsid w:val="007B3BE6"/>
    <w:rsid w:val="007C715D"/>
    <w:rsid w:val="007F1B05"/>
    <w:rsid w:val="007F2BF5"/>
    <w:rsid w:val="00806E83"/>
    <w:rsid w:val="008231AF"/>
    <w:rsid w:val="008437D1"/>
    <w:rsid w:val="00864852"/>
    <w:rsid w:val="008670BB"/>
    <w:rsid w:val="00870464"/>
    <w:rsid w:val="008755D9"/>
    <w:rsid w:val="008A0F4C"/>
    <w:rsid w:val="008B48A7"/>
    <w:rsid w:val="008F63BB"/>
    <w:rsid w:val="008F7D3D"/>
    <w:rsid w:val="00900035"/>
    <w:rsid w:val="00907F09"/>
    <w:rsid w:val="00933EA5"/>
    <w:rsid w:val="00936FCE"/>
    <w:rsid w:val="00937947"/>
    <w:rsid w:val="00944E43"/>
    <w:rsid w:val="00953E86"/>
    <w:rsid w:val="009630D5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D52BC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44595"/>
    <w:rsid w:val="00A573B0"/>
    <w:rsid w:val="00A6168A"/>
    <w:rsid w:val="00A630DC"/>
    <w:rsid w:val="00A67C96"/>
    <w:rsid w:val="00A71201"/>
    <w:rsid w:val="00A92882"/>
    <w:rsid w:val="00AA09CF"/>
    <w:rsid w:val="00AA0B58"/>
    <w:rsid w:val="00AB72C9"/>
    <w:rsid w:val="00AC3D29"/>
    <w:rsid w:val="00AD604E"/>
    <w:rsid w:val="00AE4CC3"/>
    <w:rsid w:val="00B17357"/>
    <w:rsid w:val="00B20BA6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97AFE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92DBC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註解文字 字元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註解主旨 字元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標題 4 字元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件引導模式 字元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9D52BC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9D52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B71B754-B135-49AA-B320-E10020BEA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318</Words>
  <Characters>1914</Characters>
  <Application>Microsoft Office Word</Application>
  <DocSecurity>0</DocSecurity>
  <Lines>4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莊書翰</cp:lastModifiedBy>
  <cp:revision>18</cp:revision>
  <dcterms:created xsi:type="dcterms:W3CDTF">2022-11-16T16:19:00Z</dcterms:created>
  <dcterms:modified xsi:type="dcterms:W3CDTF">2024-01-22T09:39:00Z</dcterms:modified>
</cp:coreProperties>
</file>